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A756E" w14:textId="1BC171ED" w:rsidR="002B7338" w:rsidRDefault="00604C48">
      <w:r>
        <w:rPr>
          <w:noProof/>
        </w:rPr>
        <w:drawing>
          <wp:inline distT="0" distB="0" distL="0" distR="0" wp14:anchorId="7B55F6DA" wp14:editId="011BC584">
            <wp:extent cx="6451140" cy="172085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7568" cy="1757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3C6371" w14:textId="12BFD7CC" w:rsidR="00604C48" w:rsidRDefault="00604C48"/>
    <w:p w14:paraId="1E748C5F" w14:textId="77777777" w:rsidR="00604C48" w:rsidRPr="003515AB" w:rsidRDefault="00604C48" w:rsidP="00604C48">
      <w:pPr>
        <w:spacing w:line="480" w:lineRule="auto"/>
        <w:jc w:val="both"/>
      </w:pPr>
      <w:r>
        <w:rPr>
          <w:b/>
          <w:bCs/>
        </w:rPr>
        <w:t xml:space="preserve">Supplemental Figure 1. SIV single quencher probe assay probe and primer concentration test in qPCR </w:t>
      </w:r>
      <w:bookmarkStart w:id="0" w:name="_GoBack"/>
      <w:bookmarkEnd w:id="0"/>
      <w:proofErr w:type="spellStart"/>
      <w:r>
        <w:rPr>
          <w:b/>
          <w:bCs/>
        </w:rPr>
        <w:t>mastermix</w:t>
      </w:r>
      <w:proofErr w:type="spellEnd"/>
      <w:r>
        <w:rPr>
          <w:b/>
          <w:bCs/>
        </w:rPr>
        <w:t xml:space="preserve">. </w:t>
      </w:r>
      <w:r>
        <w:t>Primer and probe</w:t>
      </w:r>
      <w:r w:rsidRPr="003515AB">
        <w:t xml:space="preserve"> concentration</w:t>
      </w:r>
      <w:r>
        <w:t>s</w:t>
      </w:r>
      <w:r w:rsidRPr="003515AB">
        <w:t xml:space="preserve"> </w:t>
      </w:r>
      <w:r>
        <w:t>are</w:t>
      </w:r>
      <w:r w:rsidRPr="003515AB">
        <w:t xml:space="preserve"> indicated for each reaction in the corresponding plot’s upper right corner. </w:t>
      </w:r>
      <w:proofErr w:type="spellStart"/>
      <w:r w:rsidRPr="003515AB">
        <w:t>AptaTaq</w:t>
      </w:r>
      <w:proofErr w:type="spellEnd"/>
      <w:r w:rsidRPr="003515AB">
        <w:t xml:space="preserve"> </w:t>
      </w:r>
      <w:r>
        <w:t>quantity</w:t>
      </w:r>
      <w:r w:rsidRPr="003515AB">
        <w:t xml:space="preserve"> in each reaction was 1U</w:t>
      </w:r>
      <w:r>
        <w:t xml:space="preserve"> and the final MgCl2 concentration in each reaction was 4.5 </w:t>
      </w:r>
      <w:proofErr w:type="spellStart"/>
      <w:r>
        <w:t>mM</w:t>
      </w:r>
      <w:r w:rsidRPr="003515AB">
        <w:t>.</w:t>
      </w:r>
      <w:proofErr w:type="spellEnd"/>
      <w:r w:rsidRPr="003515AB">
        <w:t xml:space="preserve"> SIV DNA standard input in each reaction in B-D was 10000 copies, and in </w:t>
      </w:r>
      <w:r>
        <w:t xml:space="preserve">the </w:t>
      </w:r>
      <w:r w:rsidRPr="003515AB">
        <w:t>negative control reaction A, 0 copy. Additional reaction condition information (including thermal cycling condition</w:t>
      </w:r>
      <w:r>
        <w:t>s</w:t>
      </w:r>
      <w:r w:rsidRPr="003515AB">
        <w:t xml:space="preserve">) is listed in </w:t>
      </w:r>
      <w:r>
        <w:t xml:space="preserve">Supplemental </w:t>
      </w:r>
      <w:r w:rsidRPr="003515AB">
        <w:t>Table 1.</w:t>
      </w:r>
      <w:r>
        <w:t xml:space="preserve"> </w:t>
      </w:r>
      <w:r w:rsidRPr="00733BD6">
        <w:t xml:space="preserve">Note the background signal in SIV target signal region in </w:t>
      </w:r>
      <w:r>
        <w:t>(</w:t>
      </w:r>
      <w:r w:rsidRPr="00733BD6">
        <w:t>A</w:t>
      </w:r>
      <w:r>
        <w:t>)</w:t>
      </w:r>
      <w:r w:rsidRPr="00733BD6">
        <w:t xml:space="preserve"> when </w:t>
      </w:r>
      <w:r>
        <w:t xml:space="preserve">there was </w:t>
      </w:r>
      <w:r w:rsidRPr="00733BD6">
        <w:t>no SIV DNA template included in the reaction.</w:t>
      </w:r>
      <w:r>
        <w:t xml:space="preserve"> </w:t>
      </w:r>
      <w:r w:rsidRPr="00500A02">
        <w:t xml:space="preserve">SIV count in the </w:t>
      </w:r>
      <w:proofErr w:type="spellStart"/>
      <w:r w:rsidRPr="00500A02">
        <w:t>ddPCR</w:t>
      </w:r>
      <w:proofErr w:type="spellEnd"/>
      <w:r w:rsidRPr="00500A02">
        <w:t xml:space="preserve"> reactions was conducted for </w:t>
      </w:r>
      <w:r>
        <w:t xml:space="preserve">(C) and (D) </w:t>
      </w:r>
      <w:r w:rsidRPr="00500A02">
        <w:t>only as in other reactions</w:t>
      </w:r>
      <w:r>
        <w:t>,</w:t>
      </w:r>
      <w:r w:rsidRPr="00500A02">
        <w:t xml:space="preserve"> SIV target region signals were</w:t>
      </w:r>
      <w:r>
        <w:t xml:space="preserve"> impinged upon</w:t>
      </w:r>
      <w:r w:rsidRPr="00500A02">
        <w:t xml:space="preserve"> </w:t>
      </w:r>
      <w:r>
        <w:t>by</w:t>
      </w:r>
      <w:r w:rsidRPr="00500A02">
        <w:t xml:space="preserve"> background signals (A) and/or not separated well from the negative cluster (</w:t>
      </w:r>
      <w:r>
        <w:t>B</w:t>
      </w:r>
      <w:r w:rsidRPr="00500A02">
        <w:t>).</w:t>
      </w:r>
    </w:p>
    <w:p w14:paraId="64C6563E" w14:textId="77777777" w:rsidR="00604C48" w:rsidRDefault="00604C48"/>
    <w:sectPr w:rsidR="00604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00"/>
    <w:rsid w:val="002B7338"/>
    <w:rsid w:val="00604C48"/>
    <w:rsid w:val="0067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00375"/>
  <w15:chartTrackingRefBased/>
  <w15:docId w15:val="{39E30BE8-DB6E-4C23-BCD2-C3A98A05D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Samuel (NIH/NCI) [C]</dc:creator>
  <cp:keywords/>
  <dc:description/>
  <cp:lastModifiedBy>Long, Samuel (NIH/NCI) [C]</cp:lastModifiedBy>
  <cp:revision>2</cp:revision>
  <dcterms:created xsi:type="dcterms:W3CDTF">2020-06-11T00:58:00Z</dcterms:created>
  <dcterms:modified xsi:type="dcterms:W3CDTF">2020-06-11T01:00:00Z</dcterms:modified>
</cp:coreProperties>
</file>